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993DF0" w14:textId="77777777" w:rsidR="00F116FE" w:rsidRDefault="00F116FE" w:rsidP="00F116FE">
      <w:pPr>
        <w:spacing w:line="240" w:lineRule="auto"/>
        <w:rPr>
          <w:rFonts w:ascii="Times New Roman" w:hAnsi="Times New Roman" w:cs="Times New Roman"/>
          <w:color w:val="0D0D0D"/>
          <w:sz w:val="20"/>
          <w:szCs w:val="20"/>
          <w:lang w:val="en-IN"/>
        </w:rPr>
      </w:pPr>
      <w:bookmarkStart w:id="0" w:name="_Hlk144583409"/>
      <w:r w:rsidRPr="008873AE">
        <w:rPr>
          <w:rFonts w:ascii="Times New Roman" w:hAnsi="Times New Roman" w:cs="Times New Roman"/>
          <w:sz w:val="20"/>
          <w:szCs w:val="20"/>
        </w:rPr>
        <w:t>S</w:t>
      </w:r>
      <w:r w:rsidRPr="008873AE">
        <w:rPr>
          <w:rFonts w:ascii="Times New Roman" w:hAnsi="Times New Roman" w:cs="Times New Roman"/>
          <w:color w:val="0D0D0D"/>
          <w:sz w:val="20"/>
          <w:szCs w:val="20"/>
        </w:rPr>
        <w:t xml:space="preserve"> </w:t>
      </w:r>
      <w:r w:rsidRPr="008873AE">
        <w:rPr>
          <w:rFonts w:ascii="Times New Roman" w:hAnsi="Times New Roman" w:cs="Times New Roman"/>
          <w:color w:val="0D0D0D"/>
          <w:sz w:val="20"/>
          <w:szCs w:val="20"/>
        </w:rPr>
        <w:fldChar w:fldCharType="begin"/>
      </w:r>
      <w:r w:rsidRPr="00F116FE">
        <w:rPr>
          <w:rFonts w:ascii="Times New Roman" w:hAnsi="Times New Roman" w:cs="Times New Roman"/>
          <w:color w:val="0D0D0D"/>
          <w:sz w:val="20"/>
          <w:szCs w:val="20"/>
        </w:rPr>
        <w:instrText xml:space="preserve"> SEQ S \* ARABIC </w:instrText>
      </w:r>
      <w:r w:rsidRPr="008873AE">
        <w:rPr>
          <w:rFonts w:ascii="Times New Roman" w:hAnsi="Times New Roman" w:cs="Times New Roman"/>
          <w:color w:val="0D0D0D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color w:val="0D0D0D"/>
          <w:sz w:val="20"/>
          <w:szCs w:val="20"/>
        </w:rPr>
        <w:t>3</w:t>
      </w:r>
      <w:r w:rsidRPr="008873AE">
        <w:rPr>
          <w:rFonts w:ascii="Times New Roman" w:hAnsi="Times New Roman" w:cs="Times New Roman"/>
          <w:color w:val="0D0D0D"/>
          <w:sz w:val="20"/>
          <w:szCs w:val="20"/>
        </w:rPr>
        <w:fldChar w:fldCharType="end"/>
      </w:r>
      <w:bookmarkStart w:id="1" w:name="S_3"/>
      <w:r w:rsidRPr="008873AE">
        <w:rPr>
          <w:rFonts w:ascii="Times New Roman" w:hAnsi="Times New Roman" w:cs="Times New Roman"/>
          <w:color w:val="0D0D0D"/>
          <w:sz w:val="20"/>
          <w:szCs w:val="20"/>
        </w:rPr>
        <w:t xml:space="preserve">. </w:t>
      </w:r>
      <w:r w:rsidRPr="008873AE">
        <w:rPr>
          <w:rFonts w:ascii="Times New Roman" w:hAnsi="Times New Roman" w:cs="Times New Roman"/>
          <w:color w:val="0D0D0D"/>
          <w:sz w:val="20"/>
          <w:szCs w:val="20"/>
          <w:lang w:val="en-IN"/>
        </w:rPr>
        <w:t>List of variables, assessments, and categories used to compute IPV against the young married women</w:t>
      </w:r>
    </w:p>
    <w:p w14:paraId="539DE337" w14:textId="77777777" w:rsidR="00534C65" w:rsidRPr="008873AE" w:rsidRDefault="00534C65" w:rsidP="00F116F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1160" w:type="dxa"/>
        <w:tblLook w:val="04A0" w:firstRow="1" w:lastRow="0" w:firstColumn="1" w:lastColumn="0" w:noHBand="0" w:noVBand="1"/>
      </w:tblPr>
      <w:tblGrid>
        <w:gridCol w:w="6570"/>
        <w:gridCol w:w="2340"/>
        <w:gridCol w:w="2250"/>
      </w:tblGrid>
      <w:tr w:rsidR="00F116FE" w:rsidRPr="008873AE" w14:paraId="7E803AF8" w14:textId="77777777" w:rsidTr="000624C2">
        <w:trPr>
          <w:trHeight w:val="20"/>
        </w:trPr>
        <w:tc>
          <w:tcPr>
            <w:tcW w:w="6570" w:type="dxa"/>
            <w:shd w:val="clear" w:color="auto" w:fill="auto"/>
            <w:noWrap/>
            <w:vAlign w:val="bottom"/>
            <w:hideMark/>
          </w:tcPr>
          <w:bookmarkEnd w:id="0"/>
          <w:bookmarkEnd w:id="1"/>
          <w:p w14:paraId="54E9F023" w14:textId="77777777" w:rsidR="00F116FE" w:rsidRPr="008873AE" w:rsidRDefault="00F116FE" w:rsidP="000624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 description</w:t>
            </w:r>
          </w:p>
        </w:tc>
        <w:tc>
          <w:tcPr>
            <w:tcW w:w="2340" w:type="dxa"/>
            <w:vAlign w:val="bottom"/>
          </w:tcPr>
          <w:p w14:paraId="2DAE414A" w14:textId="77777777" w:rsidR="00F116FE" w:rsidRPr="008873AE" w:rsidRDefault="00F116FE" w:rsidP="000624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ding</w:t>
            </w:r>
          </w:p>
        </w:tc>
        <w:tc>
          <w:tcPr>
            <w:tcW w:w="2250" w:type="dxa"/>
            <w:vAlign w:val="bottom"/>
          </w:tcPr>
          <w:p w14:paraId="110B6DCE" w14:textId="77777777" w:rsidR="00F116FE" w:rsidRPr="008873AE" w:rsidRDefault="00F116FE" w:rsidP="000624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</w:tr>
      <w:tr w:rsidR="00F116FE" w:rsidRPr="008873AE" w14:paraId="61FB1905" w14:textId="77777777" w:rsidTr="000624C2">
        <w:trPr>
          <w:trHeight w:val="20"/>
        </w:trPr>
        <w:tc>
          <w:tcPr>
            <w:tcW w:w="6570" w:type="dxa"/>
            <w:shd w:val="clear" w:color="auto" w:fill="auto"/>
            <w:noWrap/>
            <w:vAlign w:val="bottom"/>
            <w:hideMark/>
          </w:tcPr>
          <w:p w14:paraId="186332B5" w14:textId="77777777" w:rsidR="00F116FE" w:rsidRPr="008873AE" w:rsidRDefault="00F116FE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t 12 months. Respondent’s husband humiliates in front of others</w:t>
            </w:r>
          </w:p>
        </w:tc>
        <w:tc>
          <w:tcPr>
            <w:tcW w:w="2340" w:type="dxa"/>
            <w:vMerge w:val="restart"/>
            <w:vAlign w:val="center"/>
          </w:tcPr>
          <w:p w14:paraId="309D11E9" w14:textId="77777777" w:rsidR="00F116FE" w:rsidRPr="008873AE" w:rsidRDefault="00F116FE" w:rsidP="000624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=1, No=0. Added the obtained numbers to assess composite score. (median=1) </w:t>
            </w:r>
          </w:p>
        </w:tc>
        <w:tc>
          <w:tcPr>
            <w:tcW w:w="2250" w:type="dxa"/>
            <w:vMerge w:val="restart"/>
            <w:vAlign w:val="center"/>
          </w:tcPr>
          <w:p w14:paraId="14C4EE6A" w14:textId="77777777" w:rsidR="00F116FE" w:rsidRPr="008873AE" w:rsidRDefault="00F116FE" w:rsidP="000624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perienced more violence ≥2, Experienced less violence&lt;2. </w:t>
            </w:r>
          </w:p>
        </w:tc>
      </w:tr>
      <w:tr w:rsidR="00F116FE" w:rsidRPr="008873AE" w14:paraId="3EF0BD95" w14:textId="77777777" w:rsidTr="000624C2">
        <w:trPr>
          <w:trHeight w:val="20"/>
        </w:trPr>
        <w:tc>
          <w:tcPr>
            <w:tcW w:w="6570" w:type="dxa"/>
            <w:shd w:val="clear" w:color="auto" w:fill="auto"/>
            <w:noWrap/>
            <w:vAlign w:val="bottom"/>
            <w:hideMark/>
          </w:tcPr>
          <w:p w14:paraId="78FBBDB6" w14:textId="77777777" w:rsidR="00F116FE" w:rsidRPr="008873AE" w:rsidRDefault="00F116FE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dent’s husband ever slapped in the last 12 months</w:t>
            </w:r>
          </w:p>
        </w:tc>
        <w:tc>
          <w:tcPr>
            <w:tcW w:w="2340" w:type="dxa"/>
            <w:vMerge/>
            <w:vAlign w:val="center"/>
          </w:tcPr>
          <w:p w14:paraId="6CA9FAB5" w14:textId="77777777" w:rsidR="00F116FE" w:rsidRPr="008873AE" w:rsidRDefault="00F116FE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5003DAE1" w14:textId="77777777" w:rsidR="00F116FE" w:rsidRPr="008873AE" w:rsidRDefault="00F116FE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16FE" w:rsidRPr="008873AE" w14:paraId="6BD13901" w14:textId="77777777" w:rsidTr="000624C2">
        <w:trPr>
          <w:trHeight w:val="20"/>
        </w:trPr>
        <w:tc>
          <w:tcPr>
            <w:tcW w:w="6570" w:type="dxa"/>
            <w:shd w:val="clear" w:color="auto" w:fill="auto"/>
            <w:noWrap/>
            <w:vAlign w:val="bottom"/>
            <w:hideMark/>
          </w:tcPr>
          <w:p w14:paraId="34A5E0C9" w14:textId="77777777" w:rsidR="00F116FE" w:rsidRPr="008873AE" w:rsidRDefault="00F116FE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the last 12 months, twisted arm or pulled hair</w:t>
            </w:r>
          </w:p>
        </w:tc>
        <w:tc>
          <w:tcPr>
            <w:tcW w:w="2340" w:type="dxa"/>
            <w:vMerge/>
            <w:vAlign w:val="center"/>
          </w:tcPr>
          <w:p w14:paraId="5AAD48D3" w14:textId="77777777" w:rsidR="00F116FE" w:rsidRPr="008873AE" w:rsidRDefault="00F116FE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44CF9D45" w14:textId="77777777" w:rsidR="00F116FE" w:rsidRPr="008873AE" w:rsidRDefault="00F116FE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16FE" w:rsidRPr="008873AE" w14:paraId="5273A875" w14:textId="77777777" w:rsidTr="000624C2">
        <w:trPr>
          <w:trHeight w:val="20"/>
        </w:trPr>
        <w:tc>
          <w:tcPr>
            <w:tcW w:w="6570" w:type="dxa"/>
            <w:shd w:val="clear" w:color="auto" w:fill="auto"/>
            <w:noWrap/>
            <w:vAlign w:val="bottom"/>
            <w:hideMark/>
          </w:tcPr>
          <w:p w14:paraId="5484CC81" w14:textId="77777777" w:rsidR="00F116FE" w:rsidRPr="008873AE" w:rsidRDefault="00F116FE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the last 12 months, thrown something</w:t>
            </w:r>
          </w:p>
        </w:tc>
        <w:tc>
          <w:tcPr>
            <w:tcW w:w="2340" w:type="dxa"/>
            <w:vMerge/>
            <w:vAlign w:val="center"/>
          </w:tcPr>
          <w:p w14:paraId="05A6557F" w14:textId="77777777" w:rsidR="00F116FE" w:rsidRPr="008873AE" w:rsidRDefault="00F116FE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592A9A70" w14:textId="77777777" w:rsidR="00F116FE" w:rsidRPr="008873AE" w:rsidRDefault="00F116FE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16FE" w:rsidRPr="008873AE" w14:paraId="50F2AA37" w14:textId="77777777" w:rsidTr="000624C2">
        <w:trPr>
          <w:trHeight w:val="20"/>
        </w:trPr>
        <w:tc>
          <w:tcPr>
            <w:tcW w:w="6570" w:type="dxa"/>
            <w:shd w:val="clear" w:color="auto" w:fill="auto"/>
            <w:noWrap/>
            <w:vAlign w:val="bottom"/>
            <w:hideMark/>
          </w:tcPr>
          <w:p w14:paraId="3A126E51" w14:textId="77777777" w:rsidR="00F116FE" w:rsidRPr="008873AE" w:rsidRDefault="00F116FE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the last 12 months, something that could hurt</w:t>
            </w:r>
          </w:p>
        </w:tc>
        <w:tc>
          <w:tcPr>
            <w:tcW w:w="2340" w:type="dxa"/>
            <w:vMerge/>
            <w:vAlign w:val="center"/>
          </w:tcPr>
          <w:p w14:paraId="701EDCC9" w14:textId="77777777" w:rsidR="00F116FE" w:rsidRPr="008873AE" w:rsidRDefault="00F116FE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6B08F02C" w14:textId="77777777" w:rsidR="00F116FE" w:rsidRPr="008873AE" w:rsidRDefault="00F116FE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16FE" w:rsidRPr="008873AE" w14:paraId="2B10DA7E" w14:textId="77777777" w:rsidTr="000624C2">
        <w:trPr>
          <w:trHeight w:val="20"/>
        </w:trPr>
        <w:tc>
          <w:tcPr>
            <w:tcW w:w="6570" w:type="dxa"/>
            <w:shd w:val="clear" w:color="auto" w:fill="auto"/>
            <w:noWrap/>
            <w:vAlign w:val="bottom"/>
            <w:hideMark/>
          </w:tcPr>
          <w:p w14:paraId="0878DEEB" w14:textId="77777777" w:rsidR="00F116FE" w:rsidRPr="008873AE" w:rsidRDefault="00F116FE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the last 12 months, dragged or beaten up</w:t>
            </w:r>
          </w:p>
        </w:tc>
        <w:tc>
          <w:tcPr>
            <w:tcW w:w="2340" w:type="dxa"/>
            <w:vMerge/>
            <w:vAlign w:val="center"/>
          </w:tcPr>
          <w:p w14:paraId="200C962B" w14:textId="77777777" w:rsidR="00F116FE" w:rsidRPr="008873AE" w:rsidRDefault="00F116FE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1DE9BD53" w14:textId="77777777" w:rsidR="00F116FE" w:rsidRPr="008873AE" w:rsidRDefault="00F116FE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16FE" w:rsidRPr="008873AE" w14:paraId="523BC867" w14:textId="77777777" w:rsidTr="000624C2">
        <w:trPr>
          <w:trHeight w:val="20"/>
        </w:trPr>
        <w:tc>
          <w:tcPr>
            <w:tcW w:w="6570" w:type="dxa"/>
            <w:shd w:val="clear" w:color="auto" w:fill="auto"/>
            <w:noWrap/>
            <w:vAlign w:val="bottom"/>
            <w:hideMark/>
          </w:tcPr>
          <w:p w14:paraId="409AD63C" w14:textId="77777777" w:rsidR="00F116FE" w:rsidRPr="008873AE" w:rsidRDefault="00F116FE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the last 12 months, choked or burnt on purpose</w:t>
            </w:r>
          </w:p>
        </w:tc>
        <w:tc>
          <w:tcPr>
            <w:tcW w:w="2340" w:type="dxa"/>
            <w:vMerge/>
            <w:vAlign w:val="center"/>
          </w:tcPr>
          <w:p w14:paraId="0F199A0F" w14:textId="77777777" w:rsidR="00F116FE" w:rsidRPr="008873AE" w:rsidRDefault="00F116FE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6437F841" w14:textId="77777777" w:rsidR="00F116FE" w:rsidRPr="008873AE" w:rsidRDefault="00F116FE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16FE" w:rsidRPr="008873AE" w14:paraId="6E5E5E46" w14:textId="77777777" w:rsidTr="000624C2">
        <w:trPr>
          <w:trHeight w:val="20"/>
        </w:trPr>
        <w:tc>
          <w:tcPr>
            <w:tcW w:w="6570" w:type="dxa"/>
            <w:shd w:val="clear" w:color="auto" w:fill="auto"/>
            <w:noWrap/>
            <w:vAlign w:val="bottom"/>
            <w:hideMark/>
          </w:tcPr>
          <w:p w14:paraId="5A83FBBF" w14:textId="77777777" w:rsidR="00F116FE" w:rsidRPr="008873AE" w:rsidRDefault="00F116FE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the last 12 months threaten or attack with any other weapon</w:t>
            </w:r>
          </w:p>
        </w:tc>
        <w:tc>
          <w:tcPr>
            <w:tcW w:w="2340" w:type="dxa"/>
            <w:vMerge/>
            <w:vAlign w:val="center"/>
          </w:tcPr>
          <w:p w14:paraId="145DB08C" w14:textId="77777777" w:rsidR="00F116FE" w:rsidRPr="008873AE" w:rsidRDefault="00F116FE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694A9C63" w14:textId="77777777" w:rsidR="00F116FE" w:rsidRPr="008873AE" w:rsidRDefault="00F116FE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5539B3E" w14:textId="77777777" w:rsidR="00F116FE" w:rsidRPr="008873AE" w:rsidRDefault="00F116FE" w:rsidP="00F116F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F64C558" w14:textId="77777777" w:rsidR="00950A99" w:rsidRDefault="00950A99"/>
    <w:sectPr w:rsidR="00950A99" w:rsidSect="00F116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6FE"/>
    <w:rsid w:val="00004A50"/>
    <w:rsid w:val="002A4648"/>
    <w:rsid w:val="00315BDD"/>
    <w:rsid w:val="003A6B5D"/>
    <w:rsid w:val="00534C65"/>
    <w:rsid w:val="005517F0"/>
    <w:rsid w:val="00950A99"/>
    <w:rsid w:val="00EC3B49"/>
    <w:rsid w:val="00F11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7C2E7"/>
  <w15:chartTrackingRefBased/>
  <w15:docId w15:val="{FB51BFDE-816A-4B3E-A925-4202C91C8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bn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6FE"/>
    <w:pPr>
      <w:spacing w:after="0" w:line="276" w:lineRule="auto"/>
    </w:pPr>
    <w:rPr>
      <w:rFonts w:ascii="Arial" w:eastAsia="Arial" w:hAnsi="Arial" w:cs="Arial"/>
      <w:kern w:val="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omona</dc:creator>
  <cp:keywords/>
  <dc:description/>
  <cp:lastModifiedBy>Shromona</cp:lastModifiedBy>
  <cp:revision>2</cp:revision>
  <dcterms:created xsi:type="dcterms:W3CDTF">2024-06-23T03:41:00Z</dcterms:created>
  <dcterms:modified xsi:type="dcterms:W3CDTF">2024-06-23T05:43:00Z</dcterms:modified>
</cp:coreProperties>
</file>